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E01FB" w14:textId="77777777" w:rsidR="00A12642" w:rsidRPr="00F45554" w:rsidRDefault="009A49B8" w:rsidP="00A12642">
      <w:pPr>
        <w:tabs>
          <w:tab w:val="left" w:pos="1560"/>
          <w:tab w:val="left" w:pos="1985"/>
          <w:tab w:val="left" w:pos="2127"/>
        </w:tabs>
        <w:wordWrap/>
        <w:rPr>
          <w:rFonts w:ascii="Times New Roman" w:eastAsia="Batang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upplementary Table1</w:t>
      </w:r>
      <w:r w:rsidR="00A12642" w:rsidRPr="00BC1572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A12642" w:rsidRPr="00BC1572">
        <w:rPr>
          <w:rFonts w:ascii="Times New Roman" w:hAnsi="Times New Roman" w:cs="Times New Roman"/>
          <w:color w:val="000000" w:themeColor="text1"/>
          <w:sz w:val="22"/>
        </w:rPr>
        <w:t xml:space="preserve"> Strain</w:t>
      </w:r>
      <w:r w:rsidR="00A12642">
        <w:rPr>
          <w:rFonts w:ascii="Times New Roman" w:hAnsi="Times New Roman" w:cs="Times New Roman"/>
          <w:color w:val="000000" w:themeColor="text1"/>
          <w:sz w:val="22"/>
        </w:rPr>
        <w:t xml:space="preserve"> information</w:t>
      </w:r>
      <w:r w:rsidR="00A12642" w:rsidRPr="00BC1572">
        <w:rPr>
          <w:rFonts w:ascii="Times New Roman" w:hAnsi="Times New Roman" w:cs="Times New Roman"/>
          <w:color w:val="000000" w:themeColor="text1"/>
          <w:sz w:val="22"/>
        </w:rPr>
        <w:t xml:space="preserve"> of genus </w:t>
      </w:r>
      <w:r w:rsidR="00A12642">
        <w:rPr>
          <w:rFonts w:ascii="Times New Roman" w:hAnsi="Times New Roman" w:cs="Times New Roman"/>
          <w:i/>
          <w:color w:val="000000" w:themeColor="text1"/>
          <w:sz w:val="22"/>
        </w:rPr>
        <w:t>Poterioochromonas</w:t>
      </w:r>
      <w:r w:rsidR="00A12642" w:rsidRPr="00BC1572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A12642" w:rsidRPr="00BC1572">
        <w:rPr>
          <w:rFonts w:ascii="Times New Roman" w:hAnsi="Times New Roman" w:cs="Times New Roman"/>
          <w:color w:val="000000" w:themeColor="text1"/>
          <w:sz w:val="22"/>
        </w:rPr>
        <w:t>used in this study and the GenBank accession numbers for their nuclear SSU, LSU rDNA</w:t>
      </w:r>
      <w:r w:rsidR="00A1264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A12642" w:rsidRPr="00BC1572">
        <w:rPr>
          <w:rFonts w:ascii="Times New Roman" w:hAnsi="Times New Roman" w:cs="Times New Roman"/>
          <w:color w:val="000000" w:themeColor="text1"/>
          <w:sz w:val="22"/>
        </w:rPr>
        <w:t>ITS</w:t>
      </w:r>
      <w:r w:rsidR="00A12642">
        <w:rPr>
          <w:rFonts w:ascii="Times New Roman" w:hAnsi="Times New Roman" w:cs="Times New Roman"/>
          <w:color w:val="000000" w:themeColor="text1"/>
          <w:sz w:val="22"/>
        </w:rPr>
        <w:t xml:space="preserve">, plastid LSU rDNA, </w:t>
      </w:r>
      <w:proofErr w:type="spellStart"/>
      <w:r w:rsidR="00A12642" w:rsidRPr="00140843">
        <w:rPr>
          <w:rFonts w:ascii="Times New Roman" w:hAnsi="Times New Roman" w:cs="Times New Roman"/>
          <w:i/>
          <w:color w:val="000000" w:themeColor="text1"/>
          <w:sz w:val="22"/>
        </w:rPr>
        <w:t>rbc</w:t>
      </w:r>
      <w:r w:rsidR="00A12642">
        <w:rPr>
          <w:rFonts w:ascii="Times New Roman" w:hAnsi="Times New Roman" w:cs="Times New Roman"/>
          <w:color w:val="000000" w:themeColor="text1"/>
          <w:sz w:val="22"/>
        </w:rPr>
        <w:t>L</w:t>
      </w:r>
      <w:proofErr w:type="spellEnd"/>
      <w:r w:rsidR="00A12642" w:rsidRPr="00BC1572">
        <w:rPr>
          <w:rFonts w:ascii="Times New Roman" w:hAnsi="Times New Roman" w:cs="Times New Roman"/>
          <w:color w:val="000000" w:themeColor="text1"/>
          <w:sz w:val="22"/>
        </w:rPr>
        <w:t xml:space="preserve"> gene sequences.</w:t>
      </w:r>
      <w:r w:rsidR="00A12642">
        <w:rPr>
          <w:rFonts w:ascii="Times New Roman" w:hAnsi="Times New Roman" w:cs="Times New Roman"/>
          <w:color w:val="000000" w:themeColor="text1"/>
          <w:sz w:val="22"/>
        </w:rPr>
        <w:t xml:space="preserve"> The bold letters indicate newly obtained sequences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8"/>
        <w:gridCol w:w="2110"/>
        <w:gridCol w:w="4758"/>
        <w:gridCol w:w="1210"/>
        <w:gridCol w:w="1210"/>
        <w:gridCol w:w="1210"/>
        <w:gridCol w:w="1210"/>
        <w:gridCol w:w="1210"/>
        <w:gridCol w:w="12"/>
      </w:tblGrid>
      <w:tr w:rsidR="00A12642" w:rsidRPr="00636CEE" w14:paraId="43A5BFAB" w14:textId="77777777" w:rsidTr="00483B03">
        <w:trPr>
          <w:gridAfter w:val="1"/>
          <w:wAfter w:w="4" w:type="pct"/>
          <w:trHeight w:val="227"/>
        </w:trPr>
        <w:tc>
          <w:tcPr>
            <w:tcW w:w="80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1EB3F4" w14:textId="77777777" w:rsidR="00A12642" w:rsidRPr="00F45554" w:rsidRDefault="00A12642" w:rsidP="00CD33E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A7335" w14:textId="77777777" w:rsidR="00A12642" w:rsidRPr="00F45554" w:rsidRDefault="00A12642" w:rsidP="00CD33E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54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26A62" w14:textId="77777777" w:rsidR="00A12642" w:rsidRPr="00F45554" w:rsidRDefault="00A12642" w:rsidP="00CD33E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Collection site (GPS </w:t>
            </w:r>
            <w:proofErr w:type="gram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ordinates )</w:t>
            </w:r>
            <w:proofErr w:type="gramEnd"/>
          </w:p>
        </w:tc>
        <w:tc>
          <w:tcPr>
            <w:tcW w:w="1965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65C7F8EE" w14:textId="77777777" w:rsidR="00A12642" w:rsidRPr="00F45554" w:rsidRDefault="00A12642" w:rsidP="00CD3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F45554">
              <w:rPr>
                <w:rFonts w:ascii="Times New Roman" w:hAnsi="Times New Roman" w:cs="Times New Roman"/>
                <w:sz w:val="16"/>
                <w:szCs w:val="16"/>
              </w:rPr>
              <w:t xml:space="preserve"> accession number</w:t>
            </w:r>
          </w:p>
        </w:tc>
      </w:tr>
      <w:tr w:rsidR="00A12642" w14:paraId="3E195EAB" w14:textId="77777777" w:rsidTr="00CD33E8">
        <w:trPr>
          <w:gridAfter w:val="1"/>
          <w:wAfter w:w="4" w:type="pct"/>
          <w:trHeight w:val="22"/>
        </w:trPr>
        <w:tc>
          <w:tcPr>
            <w:tcW w:w="801" w:type="pct"/>
            <w:vMerge/>
            <w:tcBorders>
              <w:bottom w:val="single" w:sz="12" w:space="0" w:color="auto"/>
            </w:tcBorders>
          </w:tcPr>
          <w:p w14:paraId="48B6CA9A" w14:textId="77777777" w:rsidR="00A12642" w:rsidRPr="00F45554" w:rsidRDefault="00A12642" w:rsidP="00CD3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pct"/>
            <w:vMerge/>
            <w:tcBorders>
              <w:bottom w:val="single" w:sz="12" w:space="0" w:color="auto"/>
            </w:tcBorders>
          </w:tcPr>
          <w:p w14:paraId="27875ABA" w14:textId="77777777" w:rsidR="00A12642" w:rsidRPr="00F45554" w:rsidRDefault="00A12642" w:rsidP="00CD3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5" w:type="pct"/>
            <w:vMerge/>
            <w:tcBorders>
              <w:bottom w:val="single" w:sz="12" w:space="0" w:color="auto"/>
            </w:tcBorders>
          </w:tcPr>
          <w:p w14:paraId="0EB050D0" w14:textId="77777777" w:rsidR="00A12642" w:rsidRPr="00F45554" w:rsidRDefault="00A12642" w:rsidP="00CD3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1D18FABB" w14:textId="77777777" w:rsidR="00A12642" w:rsidRPr="00F45554" w:rsidRDefault="00A12642" w:rsidP="00CD33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 w:rsidRPr="00F45554">
              <w:rPr>
                <w:rFonts w:ascii="Times New Roman" w:hAnsi="Times New Roman" w:cs="Times New Roman"/>
                <w:sz w:val="16"/>
                <w:szCs w:val="16"/>
              </w:rPr>
              <w:t xml:space="preserve"> SSU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62579021" w14:textId="77777777" w:rsidR="00A12642" w:rsidRPr="00F45554" w:rsidRDefault="00A12642" w:rsidP="00CD33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 w:rsidRPr="00F45554">
              <w:rPr>
                <w:rFonts w:ascii="Times New Roman" w:hAnsi="Times New Roman" w:cs="Times New Roman"/>
                <w:sz w:val="16"/>
                <w:szCs w:val="16"/>
              </w:rPr>
              <w:t xml:space="preserve"> ITS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544124AB" w14:textId="77777777" w:rsidR="00A12642" w:rsidRPr="00F45554" w:rsidRDefault="00A12642" w:rsidP="00CD33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r </w:t>
            </w:r>
            <w:r w:rsidRPr="00F45554">
              <w:rPr>
                <w:rFonts w:ascii="Times New Roman" w:hAnsi="Times New Roman" w:cs="Times New Roman"/>
                <w:sz w:val="16"/>
                <w:szCs w:val="16"/>
              </w:rPr>
              <w:t>LSU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6228966D" w14:textId="77777777" w:rsidR="00A12642" w:rsidRPr="00F45554" w:rsidRDefault="00A12642" w:rsidP="00CD33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t </w:t>
            </w:r>
            <w:r w:rsidRPr="00F45554">
              <w:rPr>
                <w:rFonts w:ascii="Times New Roman" w:hAnsi="Times New Roman" w:cs="Times New Roman"/>
                <w:sz w:val="16"/>
                <w:szCs w:val="16"/>
              </w:rPr>
              <w:t>LSU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4A1FB96D" w14:textId="77777777" w:rsidR="00A12642" w:rsidRPr="00F45554" w:rsidRDefault="00A12642" w:rsidP="00CD33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t </w:t>
            </w:r>
            <w:proofErr w:type="spellStart"/>
            <w:r w:rsidRPr="00F4555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F45554">
              <w:rPr>
                <w:rFonts w:ascii="Times New Roman" w:hAnsi="Times New Roman" w:cs="Times New Roman"/>
                <w:i/>
                <w:sz w:val="16"/>
                <w:szCs w:val="16"/>
              </w:rPr>
              <w:t>bc</w:t>
            </w:r>
            <w:r w:rsidRPr="00F45554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</w:p>
        </w:tc>
      </w:tr>
      <w:tr w:rsidR="00A12642" w:rsidRPr="00D82391" w14:paraId="4B4D3F3B" w14:textId="77777777" w:rsidTr="00CD33E8">
        <w:trPr>
          <w:trHeight w:val="261"/>
        </w:trPr>
        <w:tc>
          <w:tcPr>
            <w:tcW w:w="5000" w:type="pct"/>
            <w:gridSpan w:val="9"/>
            <w:tcBorders>
              <w:top w:val="single" w:sz="12" w:space="0" w:color="auto"/>
            </w:tcBorders>
            <w:vAlign w:val="center"/>
            <w:hideMark/>
          </w:tcPr>
          <w:p w14:paraId="6E519851" w14:textId="77777777" w:rsidR="00A12642" w:rsidRPr="00AD5D89" w:rsidRDefault="00A12642" w:rsidP="00CD33E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AD5D89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oterioochromonas</w:t>
            </w:r>
          </w:p>
        </w:tc>
      </w:tr>
      <w:tr w:rsidR="00AE4038" w:rsidRPr="00D82391" w14:paraId="4FFA2128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D7F922C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lexa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521796B9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seong042421B8</w:t>
            </w:r>
          </w:p>
        </w:tc>
        <w:tc>
          <w:tcPr>
            <w:tcW w:w="1545" w:type="pct"/>
            <w:vAlign w:val="center"/>
          </w:tcPr>
          <w:p w14:paraId="6DFE110B" w14:textId="50BF4442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eongchon-ri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Goheung-eup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Go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eung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gun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Jeollanam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do, Korea (34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607396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7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255149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46E0CB08" w14:textId="3560972E" w:rsidR="00AE4038" w:rsidRPr="00A03534" w:rsidRDefault="00030EBA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7</w:t>
            </w:r>
          </w:p>
        </w:tc>
        <w:tc>
          <w:tcPr>
            <w:tcW w:w="393" w:type="pct"/>
            <w:vAlign w:val="center"/>
          </w:tcPr>
          <w:p w14:paraId="38D9CB72" w14:textId="08D14468" w:rsidR="00AE4038" w:rsidRPr="00A03534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7</w:t>
            </w:r>
          </w:p>
        </w:tc>
        <w:tc>
          <w:tcPr>
            <w:tcW w:w="393" w:type="pct"/>
            <w:vAlign w:val="center"/>
          </w:tcPr>
          <w:p w14:paraId="165EB094" w14:textId="62794F81" w:rsidR="00AE4038" w:rsidRPr="00A03534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60</w:t>
            </w:r>
          </w:p>
        </w:tc>
        <w:tc>
          <w:tcPr>
            <w:tcW w:w="393" w:type="pct"/>
            <w:vAlign w:val="center"/>
          </w:tcPr>
          <w:p w14:paraId="49A8E147" w14:textId="62E9C288" w:rsidR="00AE4038" w:rsidRPr="00A03534" w:rsidRDefault="0091399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2</w:t>
            </w:r>
          </w:p>
        </w:tc>
        <w:tc>
          <w:tcPr>
            <w:tcW w:w="393" w:type="pct"/>
            <w:vAlign w:val="center"/>
          </w:tcPr>
          <w:p w14:paraId="6ED72D84" w14:textId="77777777" w:rsidR="00AE4038" w:rsidRPr="00B76C46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E4038" w:rsidRPr="00D82391" w14:paraId="0A052B02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49D6CD47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lexa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508DFD26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ngeum042421B3</w:t>
            </w:r>
          </w:p>
        </w:tc>
        <w:tc>
          <w:tcPr>
            <w:tcW w:w="1545" w:type="pct"/>
            <w:vAlign w:val="center"/>
          </w:tcPr>
          <w:p w14:paraId="72358B45" w14:textId="40DFB35E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hinchon-ri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Geumsan-myeon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Goheung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-gun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Jeo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lanam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do, Korea (34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480101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7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122486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0B2CC88F" w14:textId="7BA19A9A" w:rsidR="00AE4038" w:rsidRPr="00A03534" w:rsidRDefault="00030EBA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5</w:t>
            </w:r>
          </w:p>
        </w:tc>
        <w:tc>
          <w:tcPr>
            <w:tcW w:w="393" w:type="pct"/>
            <w:vAlign w:val="center"/>
          </w:tcPr>
          <w:p w14:paraId="5016DE67" w14:textId="786603A8" w:rsidR="00AE4038" w:rsidRPr="00A03534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5</w:t>
            </w:r>
          </w:p>
        </w:tc>
        <w:tc>
          <w:tcPr>
            <w:tcW w:w="393" w:type="pct"/>
            <w:vAlign w:val="center"/>
          </w:tcPr>
          <w:p w14:paraId="185F0810" w14:textId="3CB81058" w:rsidR="00AE4038" w:rsidRPr="00A03534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8</w:t>
            </w:r>
          </w:p>
        </w:tc>
        <w:tc>
          <w:tcPr>
            <w:tcW w:w="393" w:type="pct"/>
            <w:vAlign w:val="center"/>
          </w:tcPr>
          <w:p w14:paraId="10C4FDD8" w14:textId="45FA3ADC" w:rsidR="00AE4038" w:rsidRPr="00A03534" w:rsidRDefault="0091399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0</w:t>
            </w:r>
          </w:p>
        </w:tc>
        <w:tc>
          <w:tcPr>
            <w:tcW w:w="393" w:type="pct"/>
            <w:vAlign w:val="center"/>
          </w:tcPr>
          <w:p w14:paraId="704B0B80" w14:textId="77777777" w:rsidR="00AE4038" w:rsidRPr="00B76C46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E4038" w:rsidRPr="00D82391" w14:paraId="579AE687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034FA8CC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lexa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220B4F03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onso2je042421B9</w:t>
            </w:r>
          </w:p>
        </w:tc>
        <w:tc>
          <w:tcPr>
            <w:tcW w:w="1545" w:type="pct"/>
            <w:vAlign w:val="center"/>
          </w:tcPr>
          <w:p w14:paraId="26E2E2B6" w14:textId="7E42854C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Eojeon-ri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Geumsan-myeon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Goheung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-gun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Je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llanam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do, Korea </w:t>
            </w:r>
            <w:bookmarkStart w:id="0" w:name="_Hlk187225075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4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443386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7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121251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bookmarkEnd w:id="0"/>
          </w:p>
        </w:tc>
        <w:tc>
          <w:tcPr>
            <w:tcW w:w="393" w:type="pct"/>
            <w:noWrap/>
            <w:vAlign w:val="center"/>
          </w:tcPr>
          <w:p w14:paraId="69202892" w14:textId="242D2EBF" w:rsidR="00AE4038" w:rsidRPr="00A03534" w:rsidRDefault="00030EBA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6</w:t>
            </w:r>
          </w:p>
        </w:tc>
        <w:tc>
          <w:tcPr>
            <w:tcW w:w="393" w:type="pct"/>
            <w:vAlign w:val="center"/>
          </w:tcPr>
          <w:p w14:paraId="11C15BAF" w14:textId="1740788F" w:rsidR="00AE4038" w:rsidRPr="00A03534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6</w:t>
            </w:r>
          </w:p>
        </w:tc>
        <w:tc>
          <w:tcPr>
            <w:tcW w:w="393" w:type="pct"/>
            <w:vAlign w:val="center"/>
          </w:tcPr>
          <w:p w14:paraId="41E6F89A" w14:textId="2780D6E1" w:rsidR="00AE4038" w:rsidRPr="00A03534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9</w:t>
            </w:r>
          </w:p>
        </w:tc>
        <w:tc>
          <w:tcPr>
            <w:tcW w:w="393" w:type="pct"/>
            <w:vAlign w:val="center"/>
          </w:tcPr>
          <w:p w14:paraId="54DC1658" w14:textId="76EF5585" w:rsidR="00AE4038" w:rsidRPr="00A03534" w:rsidRDefault="0091399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1</w:t>
            </w:r>
          </w:p>
        </w:tc>
        <w:tc>
          <w:tcPr>
            <w:tcW w:w="393" w:type="pct"/>
            <w:vAlign w:val="center"/>
          </w:tcPr>
          <w:p w14:paraId="1A52051D" w14:textId="77777777" w:rsidR="00AE4038" w:rsidRPr="00B76C46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E4038" w:rsidRPr="00D82391" w14:paraId="2BA32642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C8A9D56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dersenii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1CC2D359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I-1258</w:t>
            </w:r>
          </w:p>
        </w:tc>
        <w:tc>
          <w:tcPr>
            <w:tcW w:w="1545" w:type="pct"/>
            <w:vAlign w:val="center"/>
          </w:tcPr>
          <w:p w14:paraId="7932AE68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393" w:type="pct"/>
            <w:noWrap/>
            <w:vAlign w:val="center"/>
          </w:tcPr>
          <w:p w14:paraId="2859CB03" w14:textId="77777777" w:rsidR="00AE4038" w:rsidRPr="00F45554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Q388542</w:t>
            </w:r>
          </w:p>
        </w:tc>
        <w:tc>
          <w:tcPr>
            <w:tcW w:w="393" w:type="pct"/>
            <w:vAlign w:val="center"/>
          </w:tcPr>
          <w:p w14:paraId="17CDF60D" w14:textId="77777777" w:rsidR="00AE4038" w:rsidRPr="00F45554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536520E5" w14:textId="77777777" w:rsidR="00AE4038" w:rsidRPr="00F45554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69ABD8AA" w14:textId="77777777" w:rsidR="00AE4038" w:rsidRPr="00F45554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00A3EC0C" w14:textId="77777777" w:rsidR="00AE4038" w:rsidRPr="00F45554" w:rsidRDefault="00AE4038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E4038" w:rsidRPr="00D82391" w14:paraId="24085526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2CFF77AA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dersenii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5F9E70E3" w14:textId="77777777" w:rsidR="00AE4038" w:rsidRPr="00F45554" w:rsidRDefault="00AE4038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CMP1862</w:t>
            </w:r>
          </w:p>
        </w:tc>
        <w:tc>
          <w:tcPr>
            <w:tcW w:w="1545" w:type="pct"/>
            <w:vAlign w:val="center"/>
          </w:tcPr>
          <w:p w14:paraId="5C5D9888" w14:textId="53F6F325" w:rsidR="00AE4038" w:rsidRPr="00F45554" w:rsidRDefault="00C8375F" w:rsidP="00AE40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7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A </w:t>
            </w:r>
            <w:r w:rsidRPr="00C8375F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phagnum</w:t>
            </w:r>
            <w:r w:rsidRPr="00C837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bog near the Thayer Lake </w:t>
            </w:r>
            <w:r w:rsidR="00AE4038"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="00AE4038"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erman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AE4038"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Township, Michigan, America </w:t>
            </w:r>
            <w:bookmarkStart w:id="1" w:name="_Hlk187224552"/>
            <w:r w:rsidR="00AE4038"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7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275496,</w:t>
            </w:r>
            <w:r w:rsidR="00AE4038"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AE4038"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262395</w:t>
            </w:r>
            <w:r w:rsidR="00AE4038"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bookmarkEnd w:id="1"/>
          </w:p>
        </w:tc>
        <w:tc>
          <w:tcPr>
            <w:tcW w:w="393" w:type="pct"/>
            <w:noWrap/>
            <w:vAlign w:val="center"/>
          </w:tcPr>
          <w:p w14:paraId="0DB17652" w14:textId="08278A6C" w:rsidR="00AE4038" w:rsidRPr="00C42C68" w:rsidRDefault="00030EBA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08</w:t>
            </w:r>
          </w:p>
        </w:tc>
        <w:tc>
          <w:tcPr>
            <w:tcW w:w="393" w:type="pct"/>
            <w:vAlign w:val="center"/>
          </w:tcPr>
          <w:p w14:paraId="6C14E441" w14:textId="2F0274E2" w:rsidR="00AE4038" w:rsidRPr="00C42C68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8</w:t>
            </w:r>
          </w:p>
        </w:tc>
        <w:tc>
          <w:tcPr>
            <w:tcW w:w="393" w:type="pct"/>
            <w:vAlign w:val="center"/>
          </w:tcPr>
          <w:p w14:paraId="788581DA" w14:textId="10F6E2F3" w:rsidR="00AE4038" w:rsidRPr="00C42C68" w:rsidRDefault="00E82B4B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1</w:t>
            </w:r>
          </w:p>
        </w:tc>
        <w:tc>
          <w:tcPr>
            <w:tcW w:w="393" w:type="pct"/>
            <w:vAlign w:val="center"/>
          </w:tcPr>
          <w:p w14:paraId="34D38C4B" w14:textId="5CF9F37F" w:rsidR="00AE4038" w:rsidRPr="00C42C68" w:rsidRDefault="003761F5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761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3</w:t>
            </w:r>
          </w:p>
        </w:tc>
        <w:tc>
          <w:tcPr>
            <w:tcW w:w="393" w:type="pct"/>
            <w:vAlign w:val="center"/>
          </w:tcPr>
          <w:p w14:paraId="32B9FC14" w14:textId="42A11FCD" w:rsidR="00AE4038" w:rsidRPr="00C42C68" w:rsidRDefault="00A50655" w:rsidP="00AE40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5065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4385</w:t>
            </w:r>
          </w:p>
        </w:tc>
      </w:tr>
      <w:tr w:rsidR="00F44EFF" w:rsidRPr="00D82391" w14:paraId="1466E2FA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7E9B3D42" w14:textId="434B043E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</w:t>
            </w:r>
            <w:r w:rsidR="00A006A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caul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248A0E61" w14:textId="71A55CE4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MP2060</w:t>
            </w:r>
          </w:p>
        </w:tc>
        <w:tc>
          <w:tcPr>
            <w:tcW w:w="1545" w:type="pct"/>
            <w:vAlign w:val="center"/>
          </w:tcPr>
          <w:p w14:paraId="5F566D63" w14:textId="218ABA56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Southwest shore of Man-of-War Cay, </w:t>
            </w:r>
            <w:r w:rsidR="00C8375F" w:rsidRPr="00C837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Smithsonian </w:t>
            </w:r>
            <w:r w:rsidR="00C8375F" w:rsidRPr="00C8375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rrie Bow Cay Field Station</w:t>
            </w:r>
            <w:r w:rsidR="00C8375F" w:rsidRPr="00C837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C837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elize, Central America (</w:t>
            </w:r>
            <w:r w:rsidR="00C8375F" w:rsidRPr="00C8375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8375F" w:rsidRPr="00C837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.80272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006A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C8375F" w:rsidRPr="00C8375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8.0</w:t>
            </w:r>
            <w:r w:rsidR="00C8375F" w:rsidRPr="00C8375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192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11AF5A1E" w14:textId="6E3D0C45" w:rsidR="00F44EFF" w:rsidRPr="00030EBA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06</w:t>
            </w:r>
          </w:p>
        </w:tc>
        <w:tc>
          <w:tcPr>
            <w:tcW w:w="393" w:type="pct"/>
            <w:vAlign w:val="center"/>
          </w:tcPr>
          <w:p w14:paraId="0F20DAA3" w14:textId="370CAA94" w:rsidR="00F44EFF" w:rsidRPr="00E82B4B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6</w:t>
            </w:r>
          </w:p>
        </w:tc>
        <w:tc>
          <w:tcPr>
            <w:tcW w:w="393" w:type="pct"/>
            <w:vAlign w:val="center"/>
          </w:tcPr>
          <w:p w14:paraId="7A70595B" w14:textId="7BF8BED0" w:rsidR="00F44EFF" w:rsidRPr="00E82B4B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9</w:t>
            </w:r>
          </w:p>
        </w:tc>
        <w:tc>
          <w:tcPr>
            <w:tcW w:w="393" w:type="pct"/>
            <w:vAlign w:val="center"/>
          </w:tcPr>
          <w:p w14:paraId="4320F676" w14:textId="10BD239B" w:rsidR="00F44EFF" w:rsidRPr="003761F5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4E9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1</w:t>
            </w:r>
          </w:p>
        </w:tc>
        <w:tc>
          <w:tcPr>
            <w:tcW w:w="393" w:type="pct"/>
            <w:vAlign w:val="center"/>
          </w:tcPr>
          <w:p w14:paraId="629BF730" w14:textId="430BB678" w:rsidR="00F44EFF" w:rsidRPr="00A50655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5065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4383</w:t>
            </w:r>
          </w:p>
        </w:tc>
      </w:tr>
      <w:tr w:rsidR="00F44EFF" w:rsidRPr="00D82391" w14:paraId="0625C899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592B376D" w14:textId="5946B65D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</w:t>
            </w:r>
            <w:r w:rsidR="00A006A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caul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69FA2C62" w14:textId="1A81F1E4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MP2718</w:t>
            </w:r>
          </w:p>
        </w:tc>
        <w:tc>
          <w:tcPr>
            <w:tcW w:w="1545" w:type="pct"/>
            <w:vAlign w:val="center"/>
          </w:tcPr>
          <w:p w14:paraId="3D8598FF" w14:textId="4A13DCD5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arby River, Victoria, Australia (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98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46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28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494B4FF8" w14:textId="7E0940E0" w:rsidR="00F44EFF" w:rsidRPr="00030EBA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F165112</w:t>
            </w:r>
          </w:p>
        </w:tc>
        <w:tc>
          <w:tcPr>
            <w:tcW w:w="393" w:type="pct"/>
            <w:vAlign w:val="center"/>
          </w:tcPr>
          <w:p w14:paraId="6947B50F" w14:textId="440ACD02" w:rsidR="00F44EFF" w:rsidRPr="00E82B4B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7EF9E3BA" w14:textId="6D679479" w:rsidR="00F44EFF" w:rsidRPr="00E82B4B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53A24A42" w14:textId="39B7E27D" w:rsidR="00F44EFF" w:rsidRPr="003761F5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1407B134" w14:textId="5E78AB0D" w:rsidR="00F44EFF" w:rsidRPr="00A50655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F165170</w:t>
            </w:r>
          </w:p>
        </w:tc>
      </w:tr>
      <w:tr w:rsidR="00F44EFF" w:rsidRPr="00D82391" w14:paraId="28145AD6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2217E3FC" w14:textId="26D1A2A4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</w:t>
            </w:r>
            <w:r w:rsidR="00A006A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caul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0992112B" w14:textId="7D513C3E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MP3181</w:t>
            </w:r>
          </w:p>
        </w:tc>
        <w:tc>
          <w:tcPr>
            <w:tcW w:w="1545" w:type="pct"/>
            <w:vAlign w:val="center"/>
          </w:tcPr>
          <w:p w14:paraId="43A95133" w14:textId="0BD0F6D0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ar Port Campbell, Victoria, Australia (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6475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43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0567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519CDC4E" w14:textId="642F0548" w:rsidR="00F44EFF" w:rsidRPr="00030EBA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07</w:t>
            </w:r>
          </w:p>
        </w:tc>
        <w:tc>
          <w:tcPr>
            <w:tcW w:w="393" w:type="pct"/>
            <w:vAlign w:val="center"/>
          </w:tcPr>
          <w:p w14:paraId="09BC80D2" w14:textId="7AEA907E" w:rsidR="00F44EFF" w:rsidRPr="00E82B4B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7</w:t>
            </w:r>
          </w:p>
        </w:tc>
        <w:tc>
          <w:tcPr>
            <w:tcW w:w="393" w:type="pct"/>
            <w:vAlign w:val="center"/>
          </w:tcPr>
          <w:p w14:paraId="1FA69BA8" w14:textId="13B61CD9" w:rsidR="00F44EFF" w:rsidRPr="00E82B4B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0</w:t>
            </w:r>
          </w:p>
        </w:tc>
        <w:tc>
          <w:tcPr>
            <w:tcW w:w="393" w:type="pct"/>
            <w:vAlign w:val="center"/>
          </w:tcPr>
          <w:p w14:paraId="55AE4BAE" w14:textId="4C7D7A09" w:rsidR="00F44EFF" w:rsidRPr="003761F5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761F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2</w:t>
            </w:r>
          </w:p>
        </w:tc>
        <w:tc>
          <w:tcPr>
            <w:tcW w:w="393" w:type="pct"/>
            <w:vAlign w:val="center"/>
          </w:tcPr>
          <w:p w14:paraId="1A9A2F46" w14:textId="04BF96DF" w:rsidR="00F44EFF" w:rsidRPr="00A50655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5065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4384</w:t>
            </w:r>
          </w:p>
        </w:tc>
      </w:tr>
      <w:tr w:rsidR="00F44EFF" w:rsidRPr="00D82391" w14:paraId="29094856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EB74A06" w14:textId="77777777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hamens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089FC35E" w14:textId="77777777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MP2740</w:t>
            </w:r>
          </w:p>
        </w:tc>
        <w:tc>
          <w:tcPr>
            <w:tcW w:w="1545" w:type="pct"/>
            <w:vAlign w:val="center"/>
          </w:tcPr>
          <w:p w14:paraId="741691EF" w14:textId="77777777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hode Island, United States of America</w:t>
            </w:r>
          </w:p>
        </w:tc>
        <w:tc>
          <w:tcPr>
            <w:tcW w:w="393" w:type="pct"/>
            <w:noWrap/>
            <w:vAlign w:val="center"/>
          </w:tcPr>
          <w:p w14:paraId="20E98526" w14:textId="69B97AAF" w:rsidR="00F44EFF" w:rsidRPr="00C42C68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05</w:t>
            </w:r>
          </w:p>
        </w:tc>
        <w:tc>
          <w:tcPr>
            <w:tcW w:w="393" w:type="pct"/>
            <w:vAlign w:val="center"/>
          </w:tcPr>
          <w:p w14:paraId="39A5B814" w14:textId="1AD32D2E" w:rsidR="00F44EFF" w:rsidRPr="00C42C68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5</w:t>
            </w:r>
          </w:p>
        </w:tc>
        <w:tc>
          <w:tcPr>
            <w:tcW w:w="393" w:type="pct"/>
            <w:vAlign w:val="center"/>
          </w:tcPr>
          <w:p w14:paraId="2593B6BA" w14:textId="7F85666B" w:rsidR="00F44EFF" w:rsidRPr="00C42C68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8</w:t>
            </w:r>
          </w:p>
        </w:tc>
        <w:tc>
          <w:tcPr>
            <w:tcW w:w="393" w:type="pct"/>
            <w:vAlign w:val="center"/>
          </w:tcPr>
          <w:p w14:paraId="2ED5C0C8" w14:textId="5BC2C0FD" w:rsidR="00F44EFF" w:rsidRPr="00C42C68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4E9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0</w:t>
            </w:r>
          </w:p>
        </w:tc>
        <w:tc>
          <w:tcPr>
            <w:tcW w:w="393" w:type="pct"/>
            <w:vAlign w:val="center"/>
          </w:tcPr>
          <w:p w14:paraId="59518FDF" w14:textId="15682472" w:rsidR="00F44EFF" w:rsidRPr="00C42C68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5065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4382</w:t>
            </w:r>
          </w:p>
        </w:tc>
      </w:tr>
      <w:tr w:rsidR="00F44EFF" w:rsidRPr="00D82391" w14:paraId="5C2A9A14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428DB6A" w14:textId="77777777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hamens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0E7658FD" w14:textId="77777777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BB008</w:t>
            </w:r>
          </w:p>
        </w:tc>
        <w:tc>
          <w:tcPr>
            <w:tcW w:w="1545" w:type="pct"/>
            <w:vAlign w:val="center"/>
          </w:tcPr>
          <w:p w14:paraId="6D408F77" w14:textId="77777777" w:rsidR="00F44EFF" w:rsidRPr="00F45554" w:rsidRDefault="00F44EFF" w:rsidP="00F44EF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393" w:type="pct"/>
            <w:noWrap/>
            <w:vAlign w:val="center"/>
          </w:tcPr>
          <w:p w14:paraId="60CCB2DA" w14:textId="77777777" w:rsidR="00F44EFF" w:rsidRPr="00F45554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536660</w:t>
            </w:r>
          </w:p>
        </w:tc>
        <w:tc>
          <w:tcPr>
            <w:tcW w:w="393" w:type="pct"/>
            <w:vAlign w:val="center"/>
          </w:tcPr>
          <w:p w14:paraId="27F64152" w14:textId="77777777" w:rsidR="00F44EFF" w:rsidRPr="00B76C46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2D349E63" w14:textId="77777777" w:rsidR="00F44EFF" w:rsidRPr="00B76C46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56AD0D43" w14:textId="77777777" w:rsidR="00F44EFF" w:rsidRPr="00B76C46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47E2A040" w14:textId="77777777" w:rsidR="00F44EFF" w:rsidRPr="00F45554" w:rsidRDefault="00F44EFF" w:rsidP="00F44EF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643619</w:t>
            </w:r>
          </w:p>
        </w:tc>
      </w:tr>
      <w:tr w:rsidR="00980836" w:rsidRPr="00D82391" w14:paraId="670DA292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7668FCB1" w14:textId="4713F80E" w:rsidR="00980836" w:rsidRPr="00F45554" w:rsidRDefault="00980836" w:rsidP="0098083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hamens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34B30D69" w14:textId="64200621" w:rsidR="00980836" w:rsidRPr="00F45554" w:rsidRDefault="00980836" w:rsidP="0098083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933.1a</w:t>
            </w:r>
          </w:p>
        </w:tc>
        <w:tc>
          <w:tcPr>
            <w:tcW w:w="1545" w:type="pct"/>
            <w:vAlign w:val="center"/>
          </w:tcPr>
          <w:p w14:paraId="54163967" w14:textId="786B89D7" w:rsidR="00980836" w:rsidRPr="00F45554" w:rsidRDefault="00980836" w:rsidP="0098083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lham Tarm, Yorkshire Dales National Park, England (54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096354, -2.164221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73A51076" w14:textId="1D998D41" w:rsidR="00980836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536656</w:t>
            </w:r>
          </w:p>
        </w:tc>
        <w:tc>
          <w:tcPr>
            <w:tcW w:w="393" w:type="pct"/>
            <w:vAlign w:val="center"/>
          </w:tcPr>
          <w:p w14:paraId="1E757C39" w14:textId="1AC6AA51" w:rsidR="00980836" w:rsidRPr="00B76C46" w:rsidRDefault="003458A7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536656</w:t>
            </w:r>
          </w:p>
        </w:tc>
        <w:tc>
          <w:tcPr>
            <w:tcW w:w="393" w:type="pct"/>
            <w:vAlign w:val="center"/>
          </w:tcPr>
          <w:p w14:paraId="1C2B6C34" w14:textId="4013442A" w:rsidR="00980836" w:rsidRPr="00B76C46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48E2C408" w14:textId="3E2ADF17" w:rsidR="00980836" w:rsidRPr="00B76C46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3E874923" w14:textId="0DBD5B69" w:rsidR="00980836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643685</w:t>
            </w:r>
          </w:p>
        </w:tc>
      </w:tr>
      <w:tr w:rsidR="00980836" w:rsidRPr="00D82391" w14:paraId="5D86C173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15CFE99E" w14:textId="77777777" w:rsidR="00980836" w:rsidRPr="00F45554" w:rsidRDefault="00980836" w:rsidP="0098083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hamens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64421E73" w14:textId="77777777" w:rsidR="00980836" w:rsidRPr="00F45554" w:rsidRDefault="00980836" w:rsidP="0098083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933.1c</w:t>
            </w:r>
          </w:p>
        </w:tc>
        <w:tc>
          <w:tcPr>
            <w:tcW w:w="1545" w:type="pct"/>
            <w:vAlign w:val="center"/>
          </w:tcPr>
          <w:p w14:paraId="579709A0" w14:textId="77777777" w:rsidR="00980836" w:rsidRPr="00F45554" w:rsidRDefault="00980836" w:rsidP="0098083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gland</w:t>
            </w:r>
          </w:p>
        </w:tc>
        <w:tc>
          <w:tcPr>
            <w:tcW w:w="393" w:type="pct"/>
            <w:noWrap/>
            <w:vAlign w:val="center"/>
          </w:tcPr>
          <w:p w14:paraId="585935E3" w14:textId="77777777" w:rsidR="00980836" w:rsidRPr="00F45554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8F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F165114</w:t>
            </w:r>
          </w:p>
        </w:tc>
        <w:tc>
          <w:tcPr>
            <w:tcW w:w="393" w:type="pct"/>
            <w:vAlign w:val="center"/>
          </w:tcPr>
          <w:p w14:paraId="71751B7B" w14:textId="77777777" w:rsidR="00980836" w:rsidRPr="00F45554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8F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U935635</w:t>
            </w:r>
          </w:p>
        </w:tc>
        <w:tc>
          <w:tcPr>
            <w:tcW w:w="393" w:type="pct"/>
            <w:vAlign w:val="center"/>
          </w:tcPr>
          <w:p w14:paraId="34AC2B9B" w14:textId="77777777" w:rsidR="00980836" w:rsidRPr="00F45554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49141</w:t>
            </w:r>
          </w:p>
        </w:tc>
        <w:tc>
          <w:tcPr>
            <w:tcW w:w="393" w:type="pct"/>
            <w:vAlign w:val="center"/>
          </w:tcPr>
          <w:p w14:paraId="4C119EC4" w14:textId="77777777" w:rsidR="00980836" w:rsidRPr="00F45554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8F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KM818001</w:t>
            </w:r>
          </w:p>
        </w:tc>
        <w:tc>
          <w:tcPr>
            <w:tcW w:w="393" w:type="pct"/>
            <w:vAlign w:val="center"/>
          </w:tcPr>
          <w:p w14:paraId="5B04ADA7" w14:textId="77777777" w:rsidR="00980836" w:rsidRPr="00F45554" w:rsidRDefault="00980836" w:rsidP="0098083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8F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F165169</w:t>
            </w:r>
          </w:p>
        </w:tc>
      </w:tr>
      <w:tr w:rsidR="003458A7" w:rsidRPr="00D82391" w14:paraId="150BEF93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C0BF9E2" w14:textId="120F248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hamens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227E4824" w14:textId="69F901FE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933.1d</w:t>
            </w:r>
          </w:p>
        </w:tc>
        <w:tc>
          <w:tcPr>
            <w:tcW w:w="1545" w:type="pct"/>
            <w:vAlign w:val="center"/>
          </w:tcPr>
          <w:p w14:paraId="61A25C6D" w14:textId="0ADB387D" w:rsidR="003458A7" w:rsidRPr="00F45554" w:rsidRDefault="001D4955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assachusetts, Yale Univ., Osborn Lab. (41.316378, -72.923829)</w:t>
            </w:r>
          </w:p>
        </w:tc>
        <w:tc>
          <w:tcPr>
            <w:tcW w:w="393" w:type="pct"/>
            <w:noWrap/>
            <w:vAlign w:val="center"/>
          </w:tcPr>
          <w:p w14:paraId="2CC0A926" w14:textId="2A8AFEC8" w:rsidR="003458A7" w:rsidRPr="009D48FB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536659</w:t>
            </w:r>
          </w:p>
        </w:tc>
        <w:tc>
          <w:tcPr>
            <w:tcW w:w="393" w:type="pct"/>
            <w:vAlign w:val="center"/>
          </w:tcPr>
          <w:p w14:paraId="7625F1B1" w14:textId="315CFCB3" w:rsidR="003458A7" w:rsidRPr="009D48FB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536659</w:t>
            </w:r>
          </w:p>
        </w:tc>
        <w:tc>
          <w:tcPr>
            <w:tcW w:w="393" w:type="pct"/>
            <w:vAlign w:val="center"/>
          </w:tcPr>
          <w:p w14:paraId="28B5F9CE" w14:textId="7D19EECB" w:rsidR="003458A7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683D19E4" w14:textId="66EAE013" w:rsidR="003458A7" w:rsidRPr="009D48FB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0B1739AA" w14:textId="5BA31C55" w:rsidR="003458A7" w:rsidRPr="009D48FB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643689</w:t>
            </w:r>
          </w:p>
        </w:tc>
      </w:tr>
      <w:tr w:rsidR="003458A7" w:rsidRPr="00D82391" w14:paraId="43CA9C4F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CBAF202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hamens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5AE32C23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933.8</w:t>
            </w:r>
          </w:p>
        </w:tc>
        <w:tc>
          <w:tcPr>
            <w:tcW w:w="1545" w:type="pct"/>
            <w:vAlign w:val="center"/>
          </w:tcPr>
          <w:p w14:paraId="58212CD4" w14:textId="2CFD7872" w:rsidR="003458A7" w:rsidRPr="00F45554" w:rsidRDefault="001D4955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955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übingen, from culture of </w:t>
            </w:r>
            <w:r w:rsidRPr="002B4BB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aramecium </w:t>
            </w:r>
            <w:proofErr w:type="spellStart"/>
            <w:r w:rsidRPr="002B4BB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ursaria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8.524791, 9.057426)</w:t>
            </w:r>
          </w:p>
        </w:tc>
        <w:tc>
          <w:tcPr>
            <w:tcW w:w="393" w:type="pct"/>
            <w:noWrap/>
            <w:vAlign w:val="center"/>
          </w:tcPr>
          <w:p w14:paraId="0BC1B35C" w14:textId="77777777" w:rsidR="003458A7" w:rsidRPr="00F45554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542676</w:t>
            </w:r>
          </w:p>
        </w:tc>
        <w:tc>
          <w:tcPr>
            <w:tcW w:w="393" w:type="pct"/>
            <w:vAlign w:val="center"/>
          </w:tcPr>
          <w:p w14:paraId="210A8AF1" w14:textId="1CAB5072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vAlign w:val="center"/>
          </w:tcPr>
          <w:p w14:paraId="2C811412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6EEBCC2E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6704F226" w14:textId="77777777" w:rsidR="003458A7" w:rsidRPr="00F45554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643687</w:t>
            </w:r>
          </w:p>
        </w:tc>
      </w:tr>
      <w:tr w:rsidR="003458A7" w:rsidRPr="00D82391" w14:paraId="4BB2E3A1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4EDB49E1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hamens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4DAE2C02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933.9</w:t>
            </w:r>
          </w:p>
        </w:tc>
        <w:tc>
          <w:tcPr>
            <w:tcW w:w="1545" w:type="pct"/>
            <w:vAlign w:val="center"/>
          </w:tcPr>
          <w:p w14:paraId="2DDB1874" w14:textId="4EEDDEEA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adpark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Bad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riburg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Germany (51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729</w:t>
            </w:r>
            <w:r w:rsidR="001D495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65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9</w:t>
            </w:r>
            <w:r w:rsidR="008356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02247</w:t>
            </w:r>
            <w:r w:rsidR="001D495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4945D7CE" w14:textId="77777777" w:rsidR="003458A7" w:rsidRPr="00F45554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542675</w:t>
            </w:r>
          </w:p>
        </w:tc>
        <w:tc>
          <w:tcPr>
            <w:tcW w:w="393" w:type="pct"/>
            <w:vAlign w:val="center"/>
          </w:tcPr>
          <w:p w14:paraId="1774E67C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7ABAE50E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6EF24B43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603E28DF" w14:textId="77777777" w:rsidR="003458A7" w:rsidRPr="00F45554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643686</w:t>
            </w:r>
          </w:p>
        </w:tc>
      </w:tr>
      <w:tr w:rsidR="003458A7" w:rsidRPr="00D82391" w14:paraId="648F7303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28D3718E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communis</w:t>
            </w:r>
          </w:p>
        </w:tc>
        <w:tc>
          <w:tcPr>
            <w:tcW w:w="685" w:type="pct"/>
            <w:noWrap/>
            <w:vAlign w:val="center"/>
          </w:tcPr>
          <w:p w14:paraId="52B814CC" w14:textId="42151BD8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ngok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60918A1</w:t>
            </w:r>
          </w:p>
        </w:tc>
        <w:tc>
          <w:tcPr>
            <w:tcW w:w="1545" w:type="pct"/>
            <w:vAlign w:val="center"/>
          </w:tcPr>
          <w:p w14:paraId="7B02C97F" w14:textId="2D881864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aeha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-myeon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hangnyeong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gun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yeongsangnam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do, Korea </w:t>
            </w:r>
            <w:bookmarkStart w:id="2" w:name="_Hlk187225144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5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629321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8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448853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bookmarkEnd w:id="2"/>
          </w:p>
        </w:tc>
        <w:tc>
          <w:tcPr>
            <w:tcW w:w="393" w:type="pct"/>
            <w:noWrap/>
            <w:vAlign w:val="center"/>
          </w:tcPr>
          <w:p w14:paraId="34F902DA" w14:textId="487AF731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0</w:t>
            </w:r>
          </w:p>
        </w:tc>
        <w:tc>
          <w:tcPr>
            <w:tcW w:w="393" w:type="pct"/>
            <w:vAlign w:val="center"/>
          </w:tcPr>
          <w:p w14:paraId="4FEF2675" w14:textId="4F0C77E9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0</w:t>
            </w:r>
          </w:p>
        </w:tc>
        <w:tc>
          <w:tcPr>
            <w:tcW w:w="393" w:type="pct"/>
            <w:vAlign w:val="center"/>
          </w:tcPr>
          <w:p w14:paraId="24A3385D" w14:textId="3389D8CD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3</w:t>
            </w:r>
          </w:p>
        </w:tc>
        <w:tc>
          <w:tcPr>
            <w:tcW w:w="393" w:type="pct"/>
            <w:vAlign w:val="center"/>
          </w:tcPr>
          <w:p w14:paraId="24B603CE" w14:textId="039B75F5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5</w:t>
            </w:r>
          </w:p>
        </w:tc>
        <w:tc>
          <w:tcPr>
            <w:tcW w:w="393" w:type="pct"/>
            <w:vAlign w:val="center"/>
          </w:tcPr>
          <w:p w14:paraId="75BCBC44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458A7" w:rsidRPr="00D82391" w14:paraId="4CC2B80C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E3C3319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communis</w:t>
            </w:r>
          </w:p>
        </w:tc>
        <w:tc>
          <w:tcPr>
            <w:tcW w:w="685" w:type="pct"/>
            <w:noWrap/>
            <w:vAlign w:val="center"/>
          </w:tcPr>
          <w:p w14:paraId="16812D56" w14:textId="250D569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eongd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6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918A6</w:t>
            </w:r>
          </w:p>
        </w:tc>
        <w:tc>
          <w:tcPr>
            <w:tcW w:w="1545" w:type="pct"/>
            <w:vAlign w:val="center"/>
          </w:tcPr>
          <w:p w14:paraId="74B4FB67" w14:textId="393B6ADF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Myeong-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ri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Gyeseong-myeon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hangnyeong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gun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yeongsangnam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do, Korea (35.474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815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128.51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4069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5E1DA357" w14:textId="42C1C0F0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09</w:t>
            </w:r>
          </w:p>
        </w:tc>
        <w:tc>
          <w:tcPr>
            <w:tcW w:w="393" w:type="pct"/>
            <w:vAlign w:val="center"/>
          </w:tcPr>
          <w:p w14:paraId="32102370" w14:textId="2D99E24D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9</w:t>
            </w:r>
          </w:p>
        </w:tc>
        <w:tc>
          <w:tcPr>
            <w:tcW w:w="393" w:type="pct"/>
            <w:vAlign w:val="center"/>
          </w:tcPr>
          <w:p w14:paraId="302C4991" w14:textId="44AE789B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2</w:t>
            </w:r>
          </w:p>
        </w:tc>
        <w:tc>
          <w:tcPr>
            <w:tcW w:w="393" w:type="pct"/>
            <w:vAlign w:val="center"/>
          </w:tcPr>
          <w:p w14:paraId="2E0F1D43" w14:textId="1EE111FD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4</w:t>
            </w:r>
          </w:p>
        </w:tc>
        <w:tc>
          <w:tcPr>
            <w:tcW w:w="393" w:type="pct"/>
            <w:vAlign w:val="center"/>
          </w:tcPr>
          <w:p w14:paraId="14E26829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458A7" w:rsidRPr="00D82391" w14:paraId="549D11B2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651B8551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6BD64FE9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ansoogol102320C5</w:t>
            </w:r>
          </w:p>
        </w:tc>
        <w:tc>
          <w:tcPr>
            <w:tcW w:w="1545" w:type="pct"/>
            <w:vAlign w:val="center"/>
          </w:tcPr>
          <w:p w14:paraId="17C49588" w14:textId="1FD52DCD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aejeon-ri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Hoengseong-eup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oeongseong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gun, Gangwon-do, Korea (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37.501240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8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007482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6BA94DDB" w14:textId="2BB74BE6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3</w:t>
            </w:r>
          </w:p>
        </w:tc>
        <w:tc>
          <w:tcPr>
            <w:tcW w:w="393" w:type="pct"/>
            <w:vAlign w:val="center"/>
          </w:tcPr>
          <w:p w14:paraId="591CC763" w14:textId="35799260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3</w:t>
            </w:r>
          </w:p>
        </w:tc>
        <w:tc>
          <w:tcPr>
            <w:tcW w:w="393" w:type="pct"/>
            <w:vAlign w:val="center"/>
          </w:tcPr>
          <w:p w14:paraId="401A127B" w14:textId="026C8665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6</w:t>
            </w:r>
          </w:p>
        </w:tc>
        <w:tc>
          <w:tcPr>
            <w:tcW w:w="393" w:type="pct"/>
            <w:vAlign w:val="center"/>
          </w:tcPr>
          <w:p w14:paraId="4343D9A4" w14:textId="0E1B1368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8</w:t>
            </w:r>
          </w:p>
        </w:tc>
        <w:tc>
          <w:tcPr>
            <w:tcW w:w="393" w:type="pct"/>
            <w:vAlign w:val="center"/>
          </w:tcPr>
          <w:p w14:paraId="1D014411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458A7" w:rsidRPr="00D82391" w14:paraId="0E2BDA23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28BCCB7B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6DD70426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owol051119B21</w:t>
            </w:r>
          </w:p>
        </w:tc>
        <w:tc>
          <w:tcPr>
            <w:tcW w:w="1545" w:type="pct"/>
            <w:vAlign w:val="center"/>
          </w:tcPr>
          <w:p w14:paraId="6CC7172B" w14:textId="2671CCA0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Anseong-ri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aejeong-eup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eoguipo-si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Jeju-do, Korea (33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258251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6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278457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2CD0C615" w14:textId="7F6121E5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2</w:t>
            </w:r>
          </w:p>
        </w:tc>
        <w:tc>
          <w:tcPr>
            <w:tcW w:w="393" w:type="pct"/>
            <w:vAlign w:val="center"/>
          </w:tcPr>
          <w:p w14:paraId="604BD809" w14:textId="4DE5600B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2</w:t>
            </w:r>
          </w:p>
        </w:tc>
        <w:tc>
          <w:tcPr>
            <w:tcW w:w="393" w:type="pct"/>
            <w:vAlign w:val="center"/>
          </w:tcPr>
          <w:p w14:paraId="58ABCB40" w14:textId="1485D011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5</w:t>
            </w:r>
          </w:p>
        </w:tc>
        <w:tc>
          <w:tcPr>
            <w:tcW w:w="393" w:type="pct"/>
            <w:vAlign w:val="center"/>
          </w:tcPr>
          <w:p w14:paraId="51A14B5D" w14:textId="16F6445D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7</w:t>
            </w:r>
          </w:p>
        </w:tc>
        <w:tc>
          <w:tcPr>
            <w:tcW w:w="393" w:type="pct"/>
            <w:vAlign w:val="center"/>
          </w:tcPr>
          <w:p w14:paraId="33D504F4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458A7" w:rsidRPr="00D82391" w14:paraId="545FAB3C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435C2DDB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 xml:space="preserve">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42580CCA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Widongje120119A24</w:t>
            </w:r>
          </w:p>
        </w:tc>
        <w:tc>
          <w:tcPr>
            <w:tcW w:w="1545" w:type="pct"/>
            <w:vAlign w:val="center"/>
          </w:tcPr>
          <w:p w14:paraId="46EF803E" w14:textId="5C5D97B5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eoksan-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ri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eongnae-myeon</w:t>
            </w:r>
            <w:proofErr w:type="spellEnd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Gochang-gun, Jeollabuk-do, Korea </w:t>
            </w:r>
            <w:bookmarkStart w:id="3" w:name="_Hlk187225218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5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560588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6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730328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bookmarkEnd w:id="3"/>
          </w:p>
        </w:tc>
        <w:tc>
          <w:tcPr>
            <w:tcW w:w="393" w:type="pct"/>
            <w:noWrap/>
            <w:vAlign w:val="center"/>
          </w:tcPr>
          <w:p w14:paraId="6D17A2B6" w14:textId="39440BB7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1</w:t>
            </w:r>
          </w:p>
        </w:tc>
        <w:tc>
          <w:tcPr>
            <w:tcW w:w="393" w:type="pct"/>
            <w:vAlign w:val="center"/>
          </w:tcPr>
          <w:p w14:paraId="3ECA184D" w14:textId="21661177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1</w:t>
            </w:r>
          </w:p>
        </w:tc>
        <w:tc>
          <w:tcPr>
            <w:tcW w:w="393" w:type="pct"/>
            <w:vAlign w:val="center"/>
          </w:tcPr>
          <w:p w14:paraId="6A13294C" w14:textId="15A4D858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4</w:t>
            </w:r>
          </w:p>
        </w:tc>
        <w:tc>
          <w:tcPr>
            <w:tcW w:w="393" w:type="pct"/>
            <w:vAlign w:val="center"/>
          </w:tcPr>
          <w:p w14:paraId="7C2434F4" w14:textId="4CDA7517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6</w:t>
            </w:r>
          </w:p>
        </w:tc>
        <w:tc>
          <w:tcPr>
            <w:tcW w:w="393" w:type="pct"/>
            <w:vAlign w:val="center"/>
          </w:tcPr>
          <w:p w14:paraId="14106782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458A7" w:rsidRPr="00D82391" w14:paraId="4D5BA30F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753901CC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echrysos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2706E99E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Iljeong042421B4</w:t>
            </w:r>
          </w:p>
        </w:tc>
        <w:tc>
          <w:tcPr>
            <w:tcW w:w="1545" w:type="pct"/>
            <w:vAlign w:val="center"/>
          </w:tcPr>
          <w:p w14:paraId="4F3D2BA3" w14:textId="45145A2F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555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okjeong-ri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eumsan-myeon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oheung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gun, </w:t>
            </w:r>
            <w:proofErr w:type="spellStart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Jeollanam</w:t>
            </w:r>
            <w:proofErr w:type="spellEnd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-do, Korea </w:t>
            </w:r>
            <w:bookmarkStart w:id="4" w:name="_Hlk187225293"/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4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467296,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7</w:t>
            </w:r>
            <w:r w:rsidR="00B11CD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149872</w:t>
            </w:r>
            <w:r w:rsidRPr="00F45554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bookmarkEnd w:id="4"/>
          </w:p>
        </w:tc>
        <w:tc>
          <w:tcPr>
            <w:tcW w:w="393" w:type="pct"/>
            <w:noWrap/>
            <w:vAlign w:val="center"/>
          </w:tcPr>
          <w:p w14:paraId="78BFF2DD" w14:textId="44328F49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4</w:t>
            </w:r>
          </w:p>
        </w:tc>
        <w:tc>
          <w:tcPr>
            <w:tcW w:w="393" w:type="pct"/>
            <w:vAlign w:val="center"/>
          </w:tcPr>
          <w:p w14:paraId="76D502A4" w14:textId="61DEF770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44</w:t>
            </w:r>
          </w:p>
        </w:tc>
        <w:tc>
          <w:tcPr>
            <w:tcW w:w="393" w:type="pct"/>
            <w:vAlign w:val="center"/>
          </w:tcPr>
          <w:p w14:paraId="64D33F3E" w14:textId="4FE4DDC6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57</w:t>
            </w:r>
          </w:p>
        </w:tc>
        <w:tc>
          <w:tcPr>
            <w:tcW w:w="393" w:type="pct"/>
            <w:vAlign w:val="center"/>
          </w:tcPr>
          <w:p w14:paraId="172E1C7F" w14:textId="3608AC03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29</w:t>
            </w:r>
          </w:p>
        </w:tc>
        <w:tc>
          <w:tcPr>
            <w:tcW w:w="393" w:type="pct"/>
            <w:vAlign w:val="center"/>
          </w:tcPr>
          <w:p w14:paraId="5F07E7FC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458A7" w:rsidRPr="00D82391" w14:paraId="125E3D84" w14:textId="77777777" w:rsidTr="00CD33E8">
        <w:trPr>
          <w:gridAfter w:val="1"/>
          <w:wAfter w:w="4" w:type="pct"/>
          <w:trHeight w:val="261"/>
        </w:trPr>
        <w:tc>
          <w:tcPr>
            <w:tcW w:w="801" w:type="pct"/>
            <w:vAlign w:val="center"/>
          </w:tcPr>
          <w:p w14:paraId="445E904C" w14:textId="77777777" w:rsidR="003458A7" w:rsidRPr="004B4ADA" w:rsidRDefault="003458A7" w:rsidP="003458A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4B4ADA">
              <w:rPr>
                <w:rFonts w:ascii="Times New Roman" w:eastAsia="Malgun Gothic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Outgroup</w:t>
            </w:r>
          </w:p>
        </w:tc>
        <w:tc>
          <w:tcPr>
            <w:tcW w:w="685" w:type="pct"/>
            <w:noWrap/>
            <w:vAlign w:val="center"/>
          </w:tcPr>
          <w:p w14:paraId="7AD2807C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5" w:type="pct"/>
            <w:noWrap/>
            <w:vAlign w:val="center"/>
          </w:tcPr>
          <w:p w14:paraId="7897FCD2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noWrap/>
            <w:vAlign w:val="center"/>
          </w:tcPr>
          <w:p w14:paraId="79CAF427" w14:textId="77777777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vAlign w:val="center"/>
          </w:tcPr>
          <w:p w14:paraId="7A0583B6" w14:textId="77777777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vAlign w:val="center"/>
          </w:tcPr>
          <w:p w14:paraId="409ACD96" w14:textId="77777777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vAlign w:val="center"/>
          </w:tcPr>
          <w:p w14:paraId="0DCDBFB3" w14:textId="77777777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vAlign w:val="center"/>
          </w:tcPr>
          <w:p w14:paraId="293FDF17" w14:textId="77777777" w:rsidR="003458A7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458A7" w:rsidRPr="00D82391" w14:paraId="0BD70744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446AA15B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lorochromonas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nica</w:t>
            </w:r>
            <w:proofErr w:type="spellEnd"/>
          </w:p>
        </w:tc>
        <w:tc>
          <w:tcPr>
            <w:tcW w:w="685" w:type="pct"/>
            <w:noWrap/>
            <w:vAlign w:val="center"/>
          </w:tcPr>
          <w:p w14:paraId="49BD06EF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 933.7</w:t>
            </w:r>
          </w:p>
        </w:tc>
        <w:tc>
          <w:tcPr>
            <w:tcW w:w="1545" w:type="pct"/>
            <w:noWrap/>
            <w:vAlign w:val="center"/>
          </w:tcPr>
          <w:p w14:paraId="73BFE7B9" w14:textId="7AD0B6F2" w:rsidR="003458A7" w:rsidRPr="00EF2D39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Bog pool, Everdrup, Denmark (55</w:t>
            </w:r>
            <w:r w:rsidR="00F957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203321</w:t>
            </w: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, 11</w:t>
            </w:r>
            <w:r w:rsidR="00F957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946394</w:t>
            </w: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24298970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JQ281514</w:t>
            </w:r>
          </w:p>
        </w:tc>
        <w:tc>
          <w:tcPr>
            <w:tcW w:w="393" w:type="pct"/>
            <w:vAlign w:val="center"/>
          </w:tcPr>
          <w:p w14:paraId="688A5072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1D3D1F8D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GU935636</w:t>
            </w:r>
          </w:p>
        </w:tc>
        <w:tc>
          <w:tcPr>
            <w:tcW w:w="393" w:type="pct"/>
            <w:vAlign w:val="center"/>
          </w:tcPr>
          <w:p w14:paraId="4CF01A8C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KM590767</w:t>
            </w:r>
          </w:p>
        </w:tc>
        <w:tc>
          <w:tcPr>
            <w:tcW w:w="393" w:type="pct"/>
            <w:vAlign w:val="center"/>
          </w:tcPr>
          <w:p w14:paraId="32373AC9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GU935657</w:t>
            </w:r>
          </w:p>
        </w:tc>
      </w:tr>
      <w:tr w:rsidR="003458A7" w:rsidRPr="00D82391" w14:paraId="1D81E024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533E71CD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obryon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divergens</w:t>
            </w:r>
          </w:p>
        </w:tc>
        <w:tc>
          <w:tcPr>
            <w:tcW w:w="685" w:type="pct"/>
            <w:noWrap/>
            <w:vAlign w:val="center"/>
          </w:tcPr>
          <w:p w14:paraId="1DA0A4DC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okghi051818A</w:t>
            </w:r>
          </w:p>
        </w:tc>
        <w:tc>
          <w:tcPr>
            <w:tcW w:w="1545" w:type="pct"/>
            <w:noWrap/>
            <w:vAlign w:val="center"/>
          </w:tcPr>
          <w:p w14:paraId="7B9A4E98" w14:textId="1C9A0786" w:rsidR="003458A7" w:rsidRPr="0030122F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122F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Deokghi</w:t>
            </w:r>
            <w:proofErr w:type="spellEnd"/>
            <w:r w:rsidRPr="0030122F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-dong. Iksan-si,</w:t>
            </w:r>
            <w:r w:rsidR="00B11CD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122F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Jeollabuk-do, Korea</w:t>
            </w:r>
          </w:p>
          <w:p w14:paraId="69C6072A" w14:textId="5385525C" w:rsidR="003458A7" w:rsidRPr="00EF2D39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0122F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(35</w:t>
            </w:r>
            <w:r w:rsidR="00B11CD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978249,</w:t>
            </w:r>
            <w:r w:rsidRPr="0030122F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27</w:t>
            </w:r>
            <w:r w:rsidR="00B11CD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035306</w:t>
            </w:r>
            <w:r w:rsidRPr="0030122F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6D0DD077" w14:textId="77777777" w:rsidR="003458A7" w:rsidRPr="0030122F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0122F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OQ453607</w:t>
            </w:r>
          </w:p>
        </w:tc>
        <w:tc>
          <w:tcPr>
            <w:tcW w:w="393" w:type="pct"/>
            <w:vAlign w:val="center"/>
          </w:tcPr>
          <w:p w14:paraId="460348E3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070FF66C" w14:textId="77777777" w:rsidR="003458A7" w:rsidRPr="0030122F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0122F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OQ453328</w:t>
            </w:r>
          </w:p>
        </w:tc>
        <w:tc>
          <w:tcPr>
            <w:tcW w:w="393" w:type="pct"/>
            <w:vAlign w:val="center"/>
          </w:tcPr>
          <w:p w14:paraId="0A6D4B6E" w14:textId="77777777" w:rsidR="003458A7" w:rsidRPr="0030122F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0122F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OQ453557</w:t>
            </w:r>
          </w:p>
        </w:tc>
        <w:tc>
          <w:tcPr>
            <w:tcW w:w="393" w:type="pct"/>
            <w:vAlign w:val="center"/>
          </w:tcPr>
          <w:p w14:paraId="1DF3654C" w14:textId="77777777" w:rsidR="003458A7" w:rsidRPr="0030122F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0122F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OQ466165</w:t>
            </w:r>
          </w:p>
        </w:tc>
      </w:tr>
      <w:tr w:rsidR="003458A7" w:rsidRPr="00D82391" w14:paraId="2B577C07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1A807C27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pyxis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aureus</w:t>
            </w:r>
          </w:p>
        </w:tc>
        <w:tc>
          <w:tcPr>
            <w:tcW w:w="685" w:type="pct"/>
            <w:noWrap/>
            <w:vAlign w:val="center"/>
          </w:tcPr>
          <w:p w14:paraId="4E27AB0D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MP385</w:t>
            </w:r>
          </w:p>
        </w:tc>
        <w:tc>
          <w:tcPr>
            <w:tcW w:w="1545" w:type="pct"/>
            <w:noWrap/>
            <w:vAlign w:val="center"/>
          </w:tcPr>
          <w:p w14:paraId="62D9E51E" w14:textId="4329C77D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22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quoyah Pond, near Sequoyah Lake, Fayetteville, US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30122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.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39898,</w:t>
            </w:r>
            <w:r w:rsidRPr="0030122F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-94.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05001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5C37901B" w14:textId="6D2B1F2D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9</w:t>
            </w:r>
          </w:p>
        </w:tc>
        <w:tc>
          <w:tcPr>
            <w:tcW w:w="393" w:type="pct"/>
            <w:vAlign w:val="center"/>
          </w:tcPr>
          <w:p w14:paraId="5AA03E57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508463F9" w14:textId="33B44B8A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62</w:t>
            </w:r>
          </w:p>
        </w:tc>
        <w:tc>
          <w:tcPr>
            <w:tcW w:w="393" w:type="pct"/>
            <w:vAlign w:val="center"/>
          </w:tcPr>
          <w:p w14:paraId="01FC3588" w14:textId="6218B644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4</w:t>
            </w:r>
          </w:p>
        </w:tc>
        <w:tc>
          <w:tcPr>
            <w:tcW w:w="393" w:type="pct"/>
            <w:vAlign w:val="center"/>
          </w:tcPr>
          <w:p w14:paraId="439E4F5D" w14:textId="6716095C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5065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4387</w:t>
            </w:r>
          </w:p>
        </w:tc>
      </w:tr>
      <w:tr w:rsidR="003458A7" w:rsidRPr="00D82391" w14:paraId="553E5EEE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vAlign w:val="center"/>
          </w:tcPr>
          <w:p w14:paraId="563DEFD5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romonas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4B4ADA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16"/>
                <w:szCs w:val="16"/>
              </w:rPr>
              <w:t>sp.</w:t>
            </w:r>
          </w:p>
        </w:tc>
        <w:tc>
          <w:tcPr>
            <w:tcW w:w="685" w:type="pct"/>
            <w:noWrap/>
            <w:vAlign w:val="center"/>
          </w:tcPr>
          <w:p w14:paraId="2126AFAC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 933.10</w:t>
            </w:r>
          </w:p>
        </w:tc>
        <w:tc>
          <w:tcPr>
            <w:tcW w:w="1545" w:type="pct"/>
            <w:noWrap/>
            <w:vAlign w:val="center"/>
          </w:tcPr>
          <w:p w14:paraId="642E2589" w14:textId="7294A354" w:rsidR="003458A7" w:rsidRPr="00EF2D39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ond, </w:t>
            </w:r>
            <w:proofErr w:type="spellStart"/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Solling</w:t>
            </w:r>
            <w:proofErr w:type="spellEnd"/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, Germany (51</w:t>
            </w:r>
            <w:r w:rsidR="00F957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722778</w:t>
            </w: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, 09</w:t>
            </w:r>
            <w:r w:rsidR="00F957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621667</w:t>
            </w: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noWrap/>
            <w:vAlign w:val="center"/>
          </w:tcPr>
          <w:p w14:paraId="5962E09E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EF165109</w:t>
            </w:r>
          </w:p>
        </w:tc>
        <w:tc>
          <w:tcPr>
            <w:tcW w:w="393" w:type="pct"/>
            <w:vAlign w:val="center"/>
          </w:tcPr>
          <w:p w14:paraId="41500429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vAlign w:val="center"/>
          </w:tcPr>
          <w:p w14:paraId="35BC6EEA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GU935637</w:t>
            </w:r>
          </w:p>
        </w:tc>
        <w:tc>
          <w:tcPr>
            <w:tcW w:w="393" w:type="pct"/>
            <w:vAlign w:val="center"/>
          </w:tcPr>
          <w:p w14:paraId="18F7CE91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KM590768</w:t>
            </w:r>
          </w:p>
        </w:tc>
        <w:tc>
          <w:tcPr>
            <w:tcW w:w="393" w:type="pct"/>
            <w:vAlign w:val="center"/>
          </w:tcPr>
          <w:p w14:paraId="75BC560E" w14:textId="77777777" w:rsidR="003458A7" w:rsidRPr="00EF2D39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2D3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GU935658</w:t>
            </w:r>
          </w:p>
        </w:tc>
      </w:tr>
      <w:tr w:rsidR="003458A7" w:rsidRPr="00D82391" w14:paraId="3826C561" w14:textId="77777777" w:rsidTr="00CD33E8">
        <w:trPr>
          <w:gridAfter w:val="1"/>
          <w:wAfter w:w="4" w:type="pct"/>
          <w:trHeight w:val="454"/>
        </w:trPr>
        <w:tc>
          <w:tcPr>
            <w:tcW w:w="801" w:type="pct"/>
            <w:tcBorders>
              <w:bottom w:val="single" w:sz="12" w:space="0" w:color="auto"/>
            </w:tcBorders>
            <w:vAlign w:val="center"/>
          </w:tcPr>
          <w:p w14:paraId="02F55089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glena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4B4ADA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16"/>
                <w:szCs w:val="16"/>
              </w:rPr>
              <w:t>sp.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noWrap/>
            <w:vAlign w:val="center"/>
          </w:tcPr>
          <w:p w14:paraId="181F3B37" w14:textId="77777777" w:rsidR="003458A7" w:rsidRPr="00F45554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ekyeon122119MS1</w:t>
            </w:r>
          </w:p>
        </w:tc>
        <w:tc>
          <w:tcPr>
            <w:tcW w:w="1545" w:type="pct"/>
            <w:tcBorders>
              <w:bottom w:val="single" w:sz="12" w:space="0" w:color="auto"/>
            </w:tcBorders>
            <w:noWrap/>
            <w:vAlign w:val="center"/>
          </w:tcPr>
          <w:p w14:paraId="012F5D3E" w14:textId="5306C9ED" w:rsidR="003458A7" w:rsidRPr="00156F29" w:rsidRDefault="003458A7" w:rsidP="003458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eji-ri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onggang-myeon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Naju-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i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Jeollanam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do, Korea (</w:t>
            </w:r>
            <w:r w:rsidRPr="00156F2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957083,</w:t>
            </w:r>
            <w:r w:rsidRPr="00156F2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126</w:t>
            </w:r>
            <w:r w:rsidR="00F957F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.549056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noWrap/>
            <w:vAlign w:val="center"/>
          </w:tcPr>
          <w:p w14:paraId="1118B6BE" w14:textId="3741F043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0EB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18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7C2758BC" w14:textId="77777777" w:rsidR="003458A7" w:rsidRPr="00B76C46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76C46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0C84151B" w14:textId="68C6870E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82B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61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422A5EC9" w14:textId="455C0873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1399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6833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6E8324C6" w14:textId="647C2BE1" w:rsidR="003458A7" w:rsidRPr="00C42C68" w:rsidRDefault="003458A7" w:rsidP="003458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5065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Q634386</w:t>
            </w:r>
          </w:p>
        </w:tc>
      </w:tr>
    </w:tbl>
    <w:p w14:paraId="426EE10C" w14:textId="77777777" w:rsidR="002F2E53" w:rsidRPr="00A12642" w:rsidRDefault="002F2E53" w:rsidP="00A12642"/>
    <w:sectPr w:rsidR="002F2E53" w:rsidRPr="00A12642" w:rsidSect="00B13DE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EB209" w14:textId="77777777" w:rsidR="00F54631" w:rsidRDefault="00F54631" w:rsidP="005260EC">
      <w:pPr>
        <w:spacing w:after="0" w:line="240" w:lineRule="auto"/>
      </w:pPr>
      <w:r>
        <w:separator/>
      </w:r>
    </w:p>
  </w:endnote>
  <w:endnote w:type="continuationSeparator" w:id="0">
    <w:p w14:paraId="235847BB" w14:textId="77777777" w:rsidR="00F54631" w:rsidRDefault="00F54631" w:rsidP="00526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2575F" w14:textId="77777777" w:rsidR="00F54631" w:rsidRDefault="00F54631" w:rsidP="005260EC">
      <w:pPr>
        <w:spacing w:after="0" w:line="240" w:lineRule="auto"/>
      </w:pPr>
      <w:r>
        <w:separator/>
      </w:r>
    </w:p>
  </w:footnote>
  <w:footnote w:type="continuationSeparator" w:id="0">
    <w:p w14:paraId="05299A86" w14:textId="77777777" w:rsidR="00F54631" w:rsidRDefault="00F54631" w:rsidP="00526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NDY1N7cwNjEysDBU0lEKTi0uzszPAykwNqoFAFeE50ktAAAA"/>
  </w:docVars>
  <w:rsids>
    <w:rsidRoot w:val="00D82391"/>
    <w:rsid w:val="0001091E"/>
    <w:rsid w:val="00012845"/>
    <w:rsid w:val="000170C8"/>
    <w:rsid w:val="00017F3B"/>
    <w:rsid w:val="00021CF9"/>
    <w:rsid w:val="00030EBA"/>
    <w:rsid w:val="000378EB"/>
    <w:rsid w:val="00054B4F"/>
    <w:rsid w:val="000B255C"/>
    <w:rsid w:val="000B4012"/>
    <w:rsid w:val="000B6832"/>
    <w:rsid w:val="000C7E0D"/>
    <w:rsid w:val="000E2E17"/>
    <w:rsid w:val="000E6BA8"/>
    <w:rsid w:val="000F7CEB"/>
    <w:rsid w:val="0010350E"/>
    <w:rsid w:val="00114114"/>
    <w:rsid w:val="00114AB5"/>
    <w:rsid w:val="001655DF"/>
    <w:rsid w:val="001657A9"/>
    <w:rsid w:val="00170FBE"/>
    <w:rsid w:val="00171CBF"/>
    <w:rsid w:val="001749D0"/>
    <w:rsid w:val="001D4955"/>
    <w:rsid w:val="001E286F"/>
    <w:rsid w:val="001E2B78"/>
    <w:rsid w:val="001F57AC"/>
    <w:rsid w:val="00221797"/>
    <w:rsid w:val="00227C47"/>
    <w:rsid w:val="00244FA0"/>
    <w:rsid w:val="002454A0"/>
    <w:rsid w:val="00250C13"/>
    <w:rsid w:val="00250DFC"/>
    <w:rsid w:val="00252AE6"/>
    <w:rsid w:val="00263E51"/>
    <w:rsid w:val="002B4BB8"/>
    <w:rsid w:val="002C5C0E"/>
    <w:rsid w:val="002D6EB9"/>
    <w:rsid w:val="002E7907"/>
    <w:rsid w:val="002F20BD"/>
    <w:rsid w:val="002F2E53"/>
    <w:rsid w:val="00301E71"/>
    <w:rsid w:val="003050CA"/>
    <w:rsid w:val="00312B05"/>
    <w:rsid w:val="003152E2"/>
    <w:rsid w:val="003255FC"/>
    <w:rsid w:val="00340F8C"/>
    <w:rsid w:val="003458A7"/>
    <w:rsid w:val="003604F8"/>
    <w:rsid w:val="00360F6C"/>
    <w:rsid w:val="003761F5"/>
    <w:rsid w:val="00382DEF"/>
    <w:rsid w:val="003A04B2"/>
    <w:rsid w:val="003B65A3"/>
    <w:rsid w:val="003C5EDF"/>
    <w:rsid w:val="003D5C77"/>
    <w:rsid w:val="003D5F9E"/>
    <w:rsid w:val="003D7328"/>
    <w:rsid w:val="003F04F2"/>
    <w:rsid w:val="003F0C9B"/>
    <w:rsid w:val="003F5418"/>
    <w:rsid w:val="004054D8"/>
    <w:rsid w:val="0040568D"/>
    <w:rsid w:val="004124E8"/>
    <w:rsid w:val="00413BE8"/>
    <w:rsid w:val="00432D74"/>
    <w:rsid w:val="00452305"/>
    <w:rsid w:val="0045660B"/>
    <w:rsid w:val="004566F4"/>
    <w:rsid w:val="00463803"/>
    <w:rsid w:val="00463E6E"/>
    <w:rsid w:val="0047105D"/>
    <w:rsid w:val="004812BD"/>
    <w:rsid w:val="00483B03"/>
    <w:rsid w:val="004A3F59"/>
    <w:rsid w:val="004A5392"/>
    <w:rsid w:val="004B03E2"/>
    <w:rsid w:val="004D2DDF"/>
    <w:rsid w:val="004D535D"/>
    <w:rsid w:val="004F383A"/>
    <w:rsid w:val="005204DB"/>
    <w:rsid w:val="0052347C"/>
    <w:rsid w:val="005260EC"/>
    <w:rsid w:val="005265E0"/>
    <w:rsid w:val="00534C50"/>
    <w:rsid w:val="005565BA"/>
    <w:rsid w:val="00563324"/>
    <w:rsid w:val="00563DE7"/>
    <w:rsid w:val="00582983"/>
    <w:rsid w:val="005A0B2D"/>
    <w:rsid w:val="005A1705"/>
    <w:rsid w:val="005A4DDE"/>
    <w:rsid w:val="005D1A6E"/>
    <w:rsid w:val="005D64C1"/>
    <w:rsid w:val="005E10BE"/>
    <w:rsid w:val="005E37FD"/>
    <w:rsid w:val="00620031"/>
    <w:rsid w:val="00620301"/>
    <w:rsid w:val="00621827"/>
    <w:rsid w:val="00626794"/>
    <w:rsid w:val="00636CEE"/>
    <w:rsid w:val="00655238"/>
    <w:rsid w:val="00655959"/>
    <w:rsid w:val="00661684"/>
    <w:rsid w:val="00663DB0"/>
    <w:rsid w:val="00664A52"/>
    <w:rsid w:val="00693DBB"/>
    <w:rsid w:val="006A0EDA"/>
    <w:rsid w:val="006A46C6"/>
    <w:rsid w:val="006A52F6"/>
    <w:rsid w:val="006C21C7"/>
    <w:rsid w:val="006C42DB"/>
    <w:rsid w:val="006F001E"/>
    <w:rsid w:val="006F790B"/>
    <w:rsid w:val="0070606E"/>
    <w:rsid w:val="00715280"/>
    <w:rsid w:val="00722346"/>
    <w:rsid w:val="00746631"/>
    <w:rsid w:val="0076008F"/>
    <w:rsid w:val="00770F8E"/>
    <w:rsid w:val="00773459"/>
    <w:rsid w:val="00776F85"/>
    <w:rsid w:val="007B31AF"/>
    <w:rsid w:val="0080273F"/>
    <w:rsid w:val="00803BBB"/>
    <w:rsid w:val="00817817"/>
    <w:rsid w:val="00830964"/>
    <w:rsid w:val="00834649"/>
    <w:rsid w:val="00835675"/>
    <w:rsid w:val="00836156"/>
    <w:rsid w:val="00841D30"/>
    <w:rsid w:val="00842155"/>
    <w:rsid w:val="00843234"/>
    <w:rsid w:val="00853A55"/>
    <w:rsid w:val="008623CE"/>
    <w:rsid w:val="00874566"/>
    <w:rsid w:val="008A64C0"/>
    <w:rsid w:val="008A6FFE"/>
    <w:rsid w:val="008A7462"/>
    <w:rsid w:val="008C18B3"/>
    <w:rsid w:val="008C364C"/>
    <w:rsid w:val="008D7915"/>
    <w:rsid w:val="008E1ECA"/>
    <w:rsid w:val="008E4FC0"/>
    <w:rsid w:val="00913998"/>
    <w:rsid w:val="00914020"/>
    <w:rsid w:val="0091788F"/>
    <w:rsid w:val="00924D4F"/>
    <w:rsid w:val="009345AC"/>
    <w:rsid w:val="00952277"/>
    <w:rsid w:val="00957CFC"/>
    <w:rsid w:val="00960EF1"/>
    <w:rsid w:val="00971CDE"/>
    <w:rsid w:val="009775FF"/>
    <w:rsid w:val="00980079"/>
    <w:rsid w:val="00980836"/>
    <w:rsid w:val="00992728"/>
    <w:rsid w:val="009945A0"/>
    <w:rsid w:val="0099758E"/>
    <w:rsid w:val="009A49B8"/>
    <w:rsid w:val="009D63DF"/>
    <w:rsid w:val="009D7A1C"/>
    <w:rsid w:val="00A00165"/>
    <w:rsid w:val="00A006AD"/>
    <w:rsid w:val="00A07B3D"/>
    <w:rsid w:val="00A11E17"/>
    <w:rsid w:val="00A12642"/>
    <w:rsid w:val="00A17EA1"/>
    <w:rsid w:val="00A335BA"/>
    <w:rsid w:val="00A35284"/>
    <w:rsid w:val="00A35B37"/>
    <w:rsid w:val="00A4620D"/>
    <w:rsid w:val="00A50655"/>
    <w:rsid w:val="00A51A15"/>
    <w:rsid w:val="00A641D8"/>
    <w:rsid w:val="00A77A04"/>
    <w:rsid w:val="00A9564D"/>
    <w:rsid w:val="00AB598F"/>
    <w:rsid w:val="00AC1991"/>
    <w:rsid w:val="00AE0864"/>
    <w:rsid w:val="00AE1320"/>
    <w:rsid w:val="00AE4038"/>
    <w:rsid w:val="00AF232B"/>
    <w:rsid w:val="00B05458"/>
    <w:rsid w:val="00B06C7E"/>
    <w:rsid w:val="00B11CD6"/>
    <w:rsid w:val="00B13DE4"/>
    <w:rsid w:val="00B30579"/>
    <w:rsid w:val="00B30A7F"/>
    <w:rsid w:val="00B330A2"/>
    <w:rsid w:val="00B3542E"/>
    <w:rsid w:val="00B50781"/>
    <w:rsid w:val="00B70113"/>
    <w:rsid w:val="00B71496"/>
    <w:rsid w:val="00B718E4"/>
    <w:rsid w:val="00B7666D"/>
    <w:rsid w:val="00B84803"/>
    <w:rsid w:val="00B86FDB"/>
    <w:rsid w:val="00B87DB7"/>
    <w:rsid w:val="00B94A9C"/>
    <w:rsid w:val="00B94D25"/>
    <w:rsid w:val="00B94E18"/>
    <w:rsid w:val="00BC4503"/>
    <w:rsid w:val="00BC6487"/>
    <w:rsid w:val="00BD25B5"/>
    <w:rsid w:val="00C070A5"/>
    <w:rsid w:val="00C26DD3"/>
    <w:rsid w:val="00C27023"/>
    <w:rsid w:val="00C46E91"/>
    <w:rsid w:val="00C8375F"/>
    <w:rsid w:val="00CA2198"/>
    <w:rsid w:val="00CA3891"/>
    <w:rsid w:val="00CA5DD6"/>
    <w:rsid w:val="00CC019D"/>
    <w:rsid w:val="00CC4919"/>
    <w:rsid w:val="00CC52EF"/>
    <w:rsid w:val="00CE116A"/>
    <w:rsid w:val="00CE5BB3"/>
    <w:rsid w:val="00CF29C2"/>
    <w:rsid w:val="00D05D9E"/>
    <w:rsid w:val="00D20500"/>
    <w:rsid w:val="00D21CA8"/>
    <w:rsid w:val="00D2266C"/>
    <w:rsid w:val="00D33144"/>
    <w:rsid w:val="00D65126"/>
    <w:rsid w:val="00D6751C"/>
    <w:rsid w:val="00D67716"/>
    <w:rsid w:val="00D750DE"/>
    <w:rsid w:val="00D75D75"/>
    <w:rsid w:val="00D82391"/>
    <w:rsid w:val="00DA4414"/>
    <w:rsid w:val="00DC0736"/>
    <w:rsid w:val="00DC23DA"/>
    <w:rsid w:val="00DC4BE6"/>
    <w:rsid w:val="00DF7B27"/>
    <w:rsid w:val="00E017B7"/>
    <w:rsid w:val="00E026B7"/>
    <w:rsid w:val="00E13227"/>
    <w:rsid w:val="00E261B3"/>
    <w:rsid w:val="00E44A81"/>
    <w:rsid w:val="00E507D5"/>
    <w:rsid w:val="00E53D53"/>
    <w:rsid w:val="00E6701C"/>
    <w:rsid w:val="00E82B4B"/>
    <w:rsid w:val="00E83A03"/>
    <w:rsid w:val="00E860D8"/>
    <w:rsid w:val="00E976E6"/>
    <w:rsid w:val="00EC6111"/>
    <w:rsid w:val="00ED07CB"/>
    <w:rsid w:val="00ED1A5F"/>
    <w:rsid w:val="00ED6269"/>
    <w:rsid w:val="00EE1A83"/>
    <w:rsid w:val="00F06691"/>
    <w:rsid w:val="00F1134E"/>
    <w:rsid w:val="00F12B93"/>
    <w:rsid w:val="00F12E73"/>
    <w:rsid w:val="00F44EFF"/>
    <w:rsid w:val="00F477A2"/>
    <w:rsid w:val="00F54631"/>
    <w:rsid w:val="00F650E1"/>
    <w:rsid w:val="00F67981"/>
    <w:rsid w:val="00F74E92"/>
    <w:rsid w:val="00F8347F"/>
    <w:rsid w:val="00F93C78"/>
    <w:rsid w:val="00F957F9"/>
    <w:rsid w:val="00FA4D20"/>
    <w:rsid w:val="00FA7060"/>
    <w:rsid w:val="00FA758A"/>
    <w:rsid w:val="00FB215D"/>
    <w:rsid w:val="00FB5845"/>
    <w:rsid w:val="00FD13F2"/>
    <w:rsid w:val="00FD13FC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E9F53"/>
  <w15:chartTrackingRefBased/>
  <w15:docId w15:val="{78E807B9-B947-48AF-BC89-4BF65D0B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0D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0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60EC"/>
  </w:style>
  <w:style w:type="paragraph" w:styleId="Footer">
    <w:name w:val="footer"/>
    <w:basedOn w:val="Normal"/>
    <w:link w:val="FooterChar"/>
    <w:uiPriority w:val="99"/>
    <w:unhideWhenUsed/>
    <w:rsid w:val="005260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60EC"/>
  </w:style>
  <w:style w:type="paragraph" w:styleId="BalloonText">
    <w:name w:val="Balloon Text"/>
    <w:basedOn w:val="Normal"/>
    <w:link w:val="BalloonTextChar"/>
    <w:uiPriority w:val="99"/>
    <w:semiHidden/>
    <w:unhideWhenUsed/>
    <w:rsid w:val="005260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0EC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11CD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4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35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7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2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1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4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3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2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1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5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0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7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7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9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4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8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1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5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2DA22-0E39-4FC1-9E56-240E5DF01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Minseok</dc:creator>
  <cp:keywords/>
  <dc:description/>
  <cp:lastModifiedBy>Megan Patricia Sherritt</cp:lastModifiedBy>
  <cp:revision>2</cp:revision>
  <cp:lastPrinted>2022-06-09T07:59:00Z</cp:lastPrinted>
  <dcterms:created xsi:type="dcterms:W3CDTF">2025-04-29T18:21:00Z</dcterms:created>
  <dcterms:modified xsi:type="dcterms:W3CDTF">2025-04-29T18:21:00Z</dcterms:modified>
</cp:coreProperties>
</file>